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73CBB" w14:textId="77777777" w:rsidR="00BE6202" w:rsidRPr="00316656" w:rsidRDefault="00BE6202" w:rsidP="00BE6202">
      <w:pPr>
        <w:autoSpaceDE w:val="0"/>
        <w:autoSpaceDN w:val="0"/>
        <w:adjustRightInd w:val="0"/>
        <w:spacing w:line="320" w:lineRule="atLeast"/>
        <w:ind w:right="60"/>
        <w:rPr>
          <w:rFonts w:ascii="Aptos" w:hAnsi="Aptos" w:cs="Times New Roman"/>
        </w:rPr>
      </w:pPr>
      <w:r w:rsidRPr="00316656">
        <w:rPr>
          <w:rFonts w:ascii="Aptos" w:hAnsi="Aptos" w:cs="Times New Roman"/>
        </w:rPr>
        <w:t>Supplementary table 1. Distribution of the d</w:t>
      </w:r>
      <w:r>
        <w:rPr>
          <w:rFonts w:ascii="Aptos" w:hAnsi="Aptos" w:cs="Times New Roman"/>
        </w:rPr>
        <w:t>emographic and obstetric characteristics in the 2022 population.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3254"/>
        <w:gridCol w:w="1450"/>
        <w:gridCol w:w="1510"/>
        <w:gridCol w:w="1859"/>
        <w:gridCol w:w="943"/>
      </w:tblGrid>
      <w:tr w:rsidR="00BE6202" w:rsidRPr="00F52EC7" w14:paraId="0D642CE1" w14:textId="77777777" w:rsidTr="004E03E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21A52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AA7F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Breastfeeding within 1 hour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B32F6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EB49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6FCF5B69" w14:textId="77777777" w:rsidTr="004E03E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1A639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C80D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(427, 21.1%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8574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Yes (471, 23.3%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5A2DF1" w14:textId="77777777" w:rsidR="00BE6202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 xml:space="preserve">Not observed </w:t>
            </w:r>
          </w:p>
          <w:p w14:paraId="48A151E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(1,124, 55.6%)</w:t>
            </w:r>
          </w:p>
        </w:tc>
      </w:tr>
      <w:tr w:rsidR="00BE6202" w:rsidRPr="00F52EC7" w14:paraId="07338E7A" w14:textId="77777777" w:rsidTr="004E03E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0F2C53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Maternal education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C8431A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672DF96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F8812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B7F2176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&lt;0.0001</w:t>
            </w:r>
          </w:p>
        </w:tc>
      </w:tr>
      <w:tr w:rsidR="00BE6202" w:rsidRPr="00F52EC7" w14:paraId="3002F8FE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ED934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Educated (129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8E3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54 (12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E7D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5 (15.1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B8A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737 (36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023DA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7CF41988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17084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Uneducated (17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999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61 (3.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89A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7 (1.8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F9ED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80 (4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E8F8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4C5B995B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84762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t available (54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5D13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12 (5.5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73DE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29 (6.4%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DF55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7 (15.2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92C0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44CFCD05" w14:textId="77777777" w:rsidTr="004E03E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1171F7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Maternal ag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F1EBED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98B46B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F25D9A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A1C254D" w14:textId="77777777" w:rsidR="00BE6202" w:rsidRPr="00F52EC7" w:rsidRDefault="00BE6202" w:rsidP="004E0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136</w:t>
            </w:r>
          </w:p>
        </w:tc>
      </w:tr>
      <w:tr w:rsidR="00BE6202" w:rsidRPr="00F52EC7" w14:paraId="13F610B3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F90EA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&lt;18 (8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52F8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9 (0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4EA6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 (1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C1E0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0 (2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27F53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5B7F344A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EB69D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9-24 (101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032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9 (10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6CF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44 (12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6886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554 (27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FCE23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0B804ADB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05F2B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5-29 (63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C5B27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39 (6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9B6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44 (7.1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33C5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56 (17.6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9DEC5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3D7251CF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C45C3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-34 (22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3A89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3 (2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687B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1 (2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0299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40 (6.9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47E6EA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65B314F6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B951E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≥35 (6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7233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7 (0.35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EE63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 (1.0%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1F79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4 (1.7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507A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059D358C" w14:textId="77777777" w:rsidTr="004E03E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382146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Ethnicity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E61303A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1840AF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1A4B2A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66176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&lt;0.0001</w:t>
            </w:r>
          </w:p>
        </w:tc>
      </w:tr>
      <w:tr w:rsidR="00BE6202" w:rsidRPr="00F52EC7" w14:paraId="18508814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BEEE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Advantaged (67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48B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95 (4.7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7A0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60 (7.9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C372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19 (20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C219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3749EAAD" w14:textId="77777777" w:rsidTr="004E03E8">
        <w:trPr>
          <w:trHeight w:val="40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8116E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Disadvantaged (134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9234A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32 (16.4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BB9A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11 (15.4%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D36F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705 (34.9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2ADF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556BF7A1" w14:textId="77777777" w:rsidTr="004E03E8">
        <w:trPr>
          <w:trHeight w:val="29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BCBCE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Parity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8A88DEA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5591E3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6E9773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8EE175" w14:textId="77777777" w:rsidR="00BE6202" w:rsidRPr="00F52EC7" w:rsidRDefault="00BE6202" w:rsidP="004E0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01</w:t>
            </w:r>
          </w:p>
        </w:tc>
      </w:tr>
      <w:tr w:rsidR="00BE6202" w:rsidRPr="00F52EC7" w14:paraId="749BC5F9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07C92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previous birth (79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E6E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34 (6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8CD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83 (9.1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86BF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73 (23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93151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4149F416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06E66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 previous birth (5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0FA1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07 (5.3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4E6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19 (5.9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3C9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77 (13.7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90E91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7F47AC5E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25D1B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≥2 previous birth (72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A947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86 (9.2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EB4A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69 (8.4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47A0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74 (18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B1E57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72D71763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BAC9E4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Mode of delivery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84063F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9476BF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05EB4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21ECE2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&lt;0.0001</w:t>
            </w:r>
          </w:p>
        </w:tc>
      </w:tr>
      <w:tr w:rsidR="00BE6202" w:rsidRPr="00F52EC7" w14:paraId="16790E94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A928C7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Spontaneous vaginal (145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E35C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04 (20.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20B2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57 (22.6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AF2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596 (29.5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3B4B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070CAFEC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30F06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Assisted (6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42F7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 (1.0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9CE8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4 (0.7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3FD5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5 (1.2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B8BB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1EB5D09A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C5B78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n-responder (5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F1BE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 (0.1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110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 (0.0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E74F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503 (24.9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9A262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18BC84AC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0106D4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Preterm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13DF62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118B4B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BDACBE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3CDC99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&lt;0.0001</w:t>
            </w:r>
          </w:p>
        </w:tc>
      </w:tr>
      <w:tr w:rsidR="00BE6202" w:rsidRPr="00F52EC7" w14:paraId="79042FEC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3A7EE6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(19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EAD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17 (20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6FC5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438 (21.7%)</w:t>
            </w:r>
          </w:p>
        </w:tc>
        <w:tc>
          <w:tcPr>
            <w:tcW w:w="228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6F5A5F3A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087 (53.8%)</w:t>
            </w:r>
          </w:p>
        </w:tc>
      </w:tr>
      <w:tr w:rsidR="00BE6202" w:rsidRPr="00F52EC7" w14:paraId="44669466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AF7AA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Yes (8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2281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0 (0.5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0EF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3 (1.6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D148A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7 (1.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F9C0C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446FA708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E57E6B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Low Birth Weight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D3BF11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F9E13E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6E05B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DDF23DE" w14:textId="77777777" w:rsidR="00BE6202" w:rsidRPr="00F52EC7" w:rsidRDefault="00BE6202" w:rsidP="004E0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12</w:t>
            </w:r>
          </w:p>
        </w:tc>
      </w:tr>
      <w:tr w:rsidR="00BE6202" w:rsidRPr="00F52EC7" w14:paraId="27E411B1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67BE4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No (157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B00C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21 (15.9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D15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89 (19.2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D4BF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861 (42.6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85BB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270651C3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877755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Yes (45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9F563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06 (5.2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940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82 (4.1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D22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63 (13.0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B99E9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4607AC98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87B7B2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Infant's sex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318FA4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C60710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ADDDDE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C96F37B" w14:textId="77777777" w:rsidR="00BE6202" w:rsidRPr="00F52EC7" w:rsidRDefault="00BE6202" w:rsidP="004E0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954</w:t>
            </w:r>
          </w:p>
        </w:tc>
      </w:tr>
      <w:tr w:rsidR="00BE6202" w:rsidRPr="00F52EC7" w14:paraId="53A46B2B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752740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Girl (90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888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94 (9.6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B1C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10 (10.4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207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501 (24.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747B2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3EE82669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B023B7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Boy (111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0E2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33 (11.5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C75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261 (12.9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80DA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622 (30.8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0BBF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3CB69BB3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B1653A6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SOC at 90 day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293E86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47ED9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571C351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85EECFF" w14:textId="77777777" w:rsidR="00BE6202" w:rsidRPr="00F52EC7" w:rsidRDefault="00BE6202" w:rsidP="004E03E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0.014</w:t>
            </w:r>
          </w:p>
        </w:tc>
      </w:tr>
      <w:tr w:rsidR="00BE6202" w:rsidRPr="00F52EC7" w14:paraId="03B3E581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7FEA2F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High (6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E3D7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18 (5.8%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C95FC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169 (8.4%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2A72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32 (16.4%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A395BB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  <w:tr w:rsidR="00BE6202" w:rsidRPr="00F52EC7" w14:paraId="7664C35B" w14:textId="77777777" w:rsidTr="004E03E8">
        <w:trPr>
          <w:trHeight w:val="29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82CAE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Low (140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6C622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9 (15.3%)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FBE5A9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302 (14.9%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66008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792 (39.2%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EF25D" w14:textId="77777777" w:rsidR="00BE6202" w:rsidRPr="00F52EC7" w:rsidRDefault="00BE6202" w:rsidP="004E03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</w:pPr>
            <w:r w:rsidRPr="00F52EC7">
              <w:rPr>
                <w:rFonts w:ascii="Aptos Narrow" w:eastAsia="Times New Roman" w:hAnsi="Aptos Narrow" w:cs="Times New Roman"/>
                <w:color w:val="000000"/>
                <w:lang w:eastAsia="zh-CN" w:bidi="ne-NP"/>
              </w:rPr>
              <w:t> </w:t>
            </w:r>
          </w:p>
        </w:tc>
      </w:tr>
    </w:tbl>
    <w:p w14:paraId="12A777A4" w14:textId="77777777" w:rsidR="00BE6202" w:rsidRDefault="00BE6202" w:rsidP="00BE6202">
      <w:pPr>
        <w:autoSpaceDE w:val="0"/>
        <w:autoSpaceDN w:val="0"/>
        <w:adjustRightInd w:val="0"/>
        <w:spacing w:line="320" w:lineRule="atLeast"/>
        <w:ind w:right="60"/>
        <w:rPr>
          <w:rFonts w:ascii="Aptos" w:hAnsi="Aptos" w:cs="Times New Roman"/>
          <w:lang w:val="nn-NO"/>
        </w:rPr>
      </w:pPr>
    </w:p>
    <w:p w14:paraId="3DA5928A" w14:textId="5DFE4980" w:rsidR="00BE6202" w:rsidRDefault="00BE6202" w:rsidP="00BE6202">
      <w:pPr>
        <w:rPr>
          <w:rFonts w:ascii="Aptos" w:hAnsi="Aptos" w:cs="Times New Roman"/>
          <w:lang w:val="nn-NO"/>
        </w:rPr>
      </w:pPr>
    </w:p>
    <w:sectPr w:rsidR="00BE6202" w:rsidSect="002E62B8">
      <w:pgSz w:w="11906" w:h="16838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202"/>
    <w:rsid w:val="00025B97"/>
    <w:rsid w:val="000E786A"/>
    <w:rsid w:val="00220C5B"/>
    <w:rsid w:val="002E62B8"/>
    <w:rsid w:val="002F7752"/>
    <w:rsid w:val="00447DFC"/>
    <w:rsid w:val="00460DDF"/>
    <w:rsid w:val="0055344E"/>
    <w:rsid w:val="007463F8"/>
    <w:rsid w:val="00766BE8"/>
    <w:rsid w:val="00897ADB"/>
    <w:rsid w:val="008A2FAA"/>
    <w:rsid w:val="00AB2A10"/>
    <w:rsid w:val="00BE6202"/>
    <w:rsid w:val="00CC1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F6EE7"/>
  <w15:chartTrackingRefBased/>
  <w15:docId w15:val="{3A966478-4F9B-47A2-9107-67CE3D8F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202"/>
    <w:pPr>
      <w:spacing w:line="259" w:lineRule="auto"/>
    </w:pPr>
    <w:rPr>
      <w:rFonts w:eastAsia="MS Mincho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62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62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62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62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62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62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62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62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62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2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62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62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62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62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62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62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62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62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62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6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62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62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620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62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6202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62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6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62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62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3</cp:revision>
  <dcterms:created xsi:type="dcterms:W3CDTF">2026-04-16T09:59:00Z</dcterms:created>
  <dcterms:modified xsi:type="dcterms:W3CDTF">2026-04-16T09:59:00Z</dcterms:modified>
</cp:coreProperties>
</file>